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10" w:leader="none"/>
          <w:tab w:val="left" w:pos="7185" w:leader="none"/>
        </w:tabs>
        <w:spacing w:lineRule="auto" w:line="480"/>
        <w:jc w:val="both"/>
        <w:rPr>
          <w:b/>
          <w:b/>
        </w:rPr>
      </w:pPr>
      <w:r>
        <w:rPr>
          <w:b/>
        </w:rPr>
        <w:t>Table S3</w:t>
      </w:r>
    </w:p>
    <w:p>
      <w:pPr>
        <w:pStyle w:val="Normal"/>
        <w:spacing w:lineRule="auto" w:line="480" w:before="30" w:after="0"/>
        <w:jc w:val="both"/>
        <w:rPr>
          <w:b/>
          <w:b/>
        </w:rPr>
      </w:pPr>
      <w:r>
        <w:rPr>
          <w:b/>
        </w:rPr>
        <w:t xml:space="preserve">The relative expression of different cell surface markers on SKOV3 SP and MP </w:t>
      </w:r>
    </w:p>
    <w:p>
      <w:pPr>
        <w:pStyle w:val="Normal"/>
        <w:spacing w:lineRule="auto" w:line="480" w:before="30" w:after="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53340</wp:posOffset>
                </wp:positionV>
                <wp:extent cx="3199765" cy="2040890"/>
                <wp:effectExtent l="13970" t="13970" r="14605" b="1460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9680" cy="2040840"/>
                          <a:chOff x="0" y="0"/>
                          <a:chExt cx="3199680" cy="2040840"/>
                        </a:xfrm>
                      </wpg:grpSpPr>
                      <wps:wsp>
                        <wps:cNvSpPr txBox="1"/>
                        <wps:spPr>
                          <a:xfrm>
                            <a:off x="2238840" y="1674000"/>
                            <a:ext cx="95940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9520" y="1674000"/>
                            <a:ext cx="103932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74000"/>
                            <a:ext cx="119952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D13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840" y="1339200"/>
                            <a:ext cx="95940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++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9520" y="1339200"/>
                            <a:ext cx="10393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39200"/>
                            <a:ext cx="11995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D11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840" y="1004040"/>
                            <a:ext cx="95940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9520" y="1004040"/>
                            <a:ext cx="10393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04040"/>
                            <a:ext cx="11995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D3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840" y="669240"/>
                            <a:ext cx="95940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+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9520" y="669240"/>
                            <a:ext cx="10393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+++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69240"/>
                            <a:ext cx="11995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D2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840" y="334800"/>
                            <a:ext cx="95940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++++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9520" y="334800"/>
                            <a:ext cx="10393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++++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34800"/>
                            <a:ext cx="11995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840" y="0"/>
                            <a:ext cx="95940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P (%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9520" y="0"/>
                            <a:ext cx="10393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SP (%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11995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ark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20" y="720"/>
                            <a:ext cx="319896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5160"/>
                            <a:ext cx="31989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040840"/>
                            <a:ext cx="319896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720"/>
                            <a:ext cx="0" cy="20401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0240" y="720"/>
                            <a:ext cx="0" cy="20401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9560" y="720"/>
                            <a:ext cx="0" cy="20401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9680" y="720"/>
                            <a:ext cx="0" cy="204012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669960"/>
                            <a:ext cx="31989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004400"/>
                            <a:ext cx="31989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339920"/>
                            <a:ext cx="31989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674360"/>
                            <a:ext cx="31989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4.2pt;width:251.9pt;height:160.65pt" coordorigin="360,84" coordsize="5038,321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886;top:2720;width:1510;height:57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49;top:2720;width:1636;height:57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2720;width:1888;height:57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D1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86;top:2193;width:1510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++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49;top:2193;width:1636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2193;width:1888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D1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86;top:1665;width:1510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49;top:1665;width:1636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1665;width:1888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D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86;top:1138;width:1510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+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49;top:1138;width:1636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+++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1138;width:1888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D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86;top:611;width:1510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++++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49;top:611;width:1636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++++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611;width:1888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D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86;top:84;width:1510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P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49;top:84;width:1636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SP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84;width:1888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ark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1,85" to="5398,85" stroked="t" o:allowincell="f" style="position:absolute">
                  <v:stroke color="black" weight="28440" joinstyle="miter" endcap="square"/>
                  <v:fill o:detectmouseclick="t" on="false"/>
                  <w10:wrap type="none"/>
                </v:line>
                <v:line id="shape_0" from="361,612" to="5398,61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61,3298" to="5398,3298" stroked="t" o:allowincell="f" style="position:absolute">
                  <v:stroke color="black" weight="28440" joinstyle="miter" endcap="square"/>
                  <v:fill o:detectmouseclick="t" on="false"/>
                  <w10:wrap type="none"/>
                </v:line>
                <v:line id="shape_0" from="361,85" to="361,3297" stroked="t" o:allowincell="f" style="position:absolute">
                  <v:stroke color="black" weight="28440" joinstyle="miter" endcap="square"/>
                  <v:fill o:detectmouseclick="t" on="false"/>
                  <w10:wrap type="none"/>
                </v:line>
                <v:line id="shape_0" from="2250,85" to="2250,329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887,85" to="3887,329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5399,85" to="5399,3297" stroked="t" o:allowincell="f" style="position:absolute">
                  <v:stroke color="black" weight="28440" joinstyle="miter" endcap="square"/>
                  <v:fill o:detectmouseclick="t" on="false"/>
                  <w10:wrap type="none"/>
                </v:line>
                <v:line id="shape_0" from="361,1139" to="5398,113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61,1666" to="5398,1666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61,2194" to="5398,219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361,2721" to="5398,272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94430</wp:posOffset>
                </wp:positionH>
                <wp:positionV relativeFrom="paragraph">
                  <wp:posOffset>167640</wp:posOffset>
                </wp:positionV>
                <wp:extent cx="5670550" cy="15125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0550" cy="1512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  <w:sz w:val="32"/>
                                <w:szCs w:val="32"/>
                              </w:rPr>
                              <w:t xml:space="preserve">+ </w:t>
                              <w:tab/>
                              <w:tab/>
                              <w:t>= &lt;10%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  <w:sz w:val="32"/>
                                <w:szCs w:val="32"/>
                              </w:rPr>
                              <w:t>++</w:t>
                              <w:tab/>
                              <w:tab/>
                              <w:t>= 10-30 %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  <w:sz w:val="32"/>
                                <w:szCs w:val="32"/>
                              </w:rPr>
                              <w:t>+++</w:t>
                              <w:tab/>
                              <w:tab/>
                              <w:t>= 30-50%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sz w:val="32"/>
                                <w:szCs w:val="32"/>
                              </w:rPr>
                              <w:t>++++</w:t>
                              <w:tab/>
                              <w:t>= 50-70%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sz w:val="32"/>
                                <w:szCs w:val="32"/>
                              </w:rPr>
                              <w:t>+++++</w:t>
                              <w:tab/>
                              <w:t>= &gt;70%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5pt;height:119.1pt;mso-wrap-distance-left:9.05pt;mso-wrap-distance-right:9.05pt;mso-wrap-distance-top:0pt;mso-wrap-distance-bottom:0pt;margin-top:13.2pt;mso-position-vertical-relative:text;margin-left:29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color w:val="000000"/>
                          <w:sz w:val="32"/>
                          <w:szCs w:val="32"/>
                        </w:rPr>
                        <w:t xml:space="preserve">+ </w:t>
                        <w:tab/>
                        <w:tab/>
                        <w:t>= &lt;10%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color w:val="000000"/>
                          <w:sz w:val="32"/>
                          <w:szCs w:val="32"/>
                        </w:rPr>
                        <w:t>++</w:t>
                        <w:tab/>
                        <w:tab/>
                        <w:t>= 10-30 %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color w:val="000000"/>
                          <w:sz w:val="32"/>
                          <w:szCs w:val="32"/>
                        </w:rPr>
                        <w:t>+++</w:t>
                        <w:tab/>
                        <w:tab/>
                        <w:t>= 30-50%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color w:val="000000"/>
                          <w:sz w:val="32"/>
                          <w:szCs w:val="32"/>
                        </w:rPr>
                        <w:t>++++</w:t>
                        <w:tab/>
                        <w:t>= 50-70%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color w:val="000000"/>
                          <w:sz w:val="32"/>
                          <w:szCs w:val="32"/>
                        </w:rPr>
                        <w:t>+++++</w:t>
                        <w:tab/>
                        <w:t>= &gt;70%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color w:val="000000"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3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3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3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3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3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810" w:leader="none"/>
          <w:tab w:val="left" w:pos="7185" w:leader="none"/>
        </w:tabs>
        <w:spacing w:lineRule="auto" w:line="480"/>
        <w:jc w:val="both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spacing w:before="30" w:after="0"/>
        <w:rPr>
          <w:color w:val="0000FF"/>
        </w:rPr>
      </w:pPr>
      <w:r>
        <w:rPr>
          <w:color w:val="0000FF"/>
        </w:rPr>
      </w:r>
    </w:p>
    <w:p>
      <w:pPr>
        <w:pStyle w:val="Normal"/>
        <w:spacing w:before="30" w:after="0"/>
        <w:rPr/>
      </w:pPr>
      <w:r>
        <w:rPr/>
      </w:r>
    </w:p>
    <w:p>
      <w:pPr>
        <w:pStyle w:val="Normal"/>
        <w:tabs>
          <w:tab w:val="clear" w:pos="720"/>
          <w:tab w:val="left" w:pos="810" w:leader="none"/>
          <w:tab w:val="left" w:pos="7185" w:leader="none"/>
        </w:tabs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5:30:00Z</dcterms:created>
  <dc:creator>ncimjbarrays</dc:creator>
  <dc:description/>
  <cp:keywords/>
  <dc:language>en-US</dc:language>
  <cp:lastModifiedBy>ncimjbarrays</cp:lastModifiedBy>
  <cp:lastPrinted>2010-11-06T14:41:00Z</cp:lastPrinted>
  <dcterms:modified xsi:type="dcterms:W3CDTF">2011-11-22T19:41:00Z</dcterms:modified>
  <cp:revision>4</cp:revision>
  <dc:subject/>
  <dc:title>SUPPLEMENTARY RESULTS</dc:title>
</cp:coreProperties>
</file>